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15391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15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7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Distributions of the number of substitutions between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D. melanogaster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D. yakuba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sites from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observed binding sites (Observed), and those simulated by HB (HB) and Site-level Selection (SS) models</w: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sz w:val="24"/>
          <w:szCs w:val="24"/>
        </w:rPr>
        <w:t>ecan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alignment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The x and y axes represent the number of substitutions and the density of each number respectively.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4N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i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the optimal value of the free parameter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S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model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23:00Z</dcterms:created>
  <dc:creator>Jaebum Kim</dc:creator>
  <dc:description/>
  <cp:keywords/>
  <dc:language>en-US</dc:language>
  <cp:lastModifiedBy>Jaebum Kim</cp:lastModifiedBy>
  <dcterms:modified xsi:type="dcterms:W3CDTF">2008-10-29T05:02:00Z</dcterms:modified>
  <cp:revision>6</cp:revision>
  <dc:subject/>
  <dc:title/>
</cp:coreProperties>
</file>